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E849C" w14:textId="466630C6" w:rsidR="00253489" w:rsidRPr="00667BD1" w:rsidRDefault="00253489" w:rsidP="00666836">
      <w:pPr>
        <w:pStyle w:val="biaoti"/>
        <w:adjustRightInd w:val="0"/>
        <w:snapToGrid w:val="0"/>
        <w:jc w:val="left"/>
        <w:rPr>
          <w:rFonts w:eastAsia="宋体"/>
          <w:color w:val="auto"/>
          <w:szCs w:val="32"/>
        </w:rPr>
      </w:pPr>
      <w:bookmarkStart w:id="0" w:name="OLE_LINK103"/>
      <w:r w:rsidRPr="00667BD1">
        <w:rPr>
          <w:rFonts w:eastAsia="宋体"/>
          <w:color w:val="auto"/>
          <w:szCs w:val="32"/>
        </w:rPr>
        <w:t xml:space="preserve">The involvement of extracellular ATP in regulating the stunted growth of </w:t>
      </w:r>
      <w:r w:rsidRPr="00667BD1">
        <w:rPr>
          <w:rFonts w:eastAsia="宋体"/>
          <w:i/>
          <w:iCs/>
          <w:color w:val="auto"/>
          <w:szCs w:val="32"/>
        </w:rPr>
        <w:t>Arabidopsis</w:t>
      </w:r>
      <w:r w:rsidRPr="00667BD1">
        <w:rPr>
          <w:rFonts w:eastAsia="宋体"/>
          <w:color w:val="auto"/>
          <w:szCs w:val="32"/>
        </w:rPr>
        <w:t xml:space="preserve"> plants </w:t>
      </w:r>
      <w:bookmarkStart w:id="1" w:name="OLE_LINK60"/>
      <w:r w:rsidRPr="00667BD1">
        <w:rPr>
          <w:rFonts w:eastAsia="宋体"/>
          <w:color w:val="auto"/>
          <w:szCs w:val="32"/>
        </w:rPr>
        <w:t xml:space="preserve">by </w:t>
      </w:r>
      <w:bookmarkStart w:id="2" w:name="OLE_LINK100"/>
      <w:r w:rsidRPr="00667BD1">
        <w:rPr>
          <w:rFonts w:eastAsia="宋体"/>
          <w:color w:val="auto"/>
          <w:szCs w:val="32"/>
        </w:rPr>
        <w:t>repeated</w:t>
      </w:r>
      <w:bookmarkEnd w:id="2"/>
      <w:r w:rsidRPr="00667BD1">
        <w:rPr>
          <w:rFonts w:eastAsia="宋体"/>
          <w:color w:val="auto"/>
          <w:szCs w:val="32"/>
        </w:rPr>
        <w:t xml:space="preserve"> wounding</w:t>
      </w:r>
      <w:bookmarkEnd w:id="1"/>
    </w:p>
    <w:bookmarkEnd w:id="0"/>
    <w:p w14:paraId="5FBC2D92" w14:textId="77777777" w:rsidR="007164AD" w:rsidRDefault="007164AD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1246DE" w14:textId="17061765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3489">
        <w:rPr>
          <w:rFonts w:ascii="Times New Roman" w:hAnsi="Times New Roman" w:cs="Times New Roman"/>
          <w:sz w:val="20"/>
          <w:szCs w:val="20"/>
        </w:rPr>
        <w:t xml:space="preserve">Zhenzhen Shi; </w:t>
      </w:r>
      <w:proofErr w:type="spellStart"/>
      <w:r w:rsidRPr="00253489">
        <w:rPr>
          <w:rFonts w:ascii="Times New Roman" w:hAnsi="Times New Roman" w:cs="Times New Roman"/>
          <w:sz w:val="20"/>
          <w:szCs w:val="20"/>
        </w:rPr>
        <w:t>Hanqi</w:t>
      </w:r>
      <w:proofErr w:type="spellEnd"/>
      <w:r w:rsidRPr="00253489">
        <w:rPr>
          <w:rFonts w:ascii="Times New Roman" w:hAnsi="Times New Roman" w:cs="Times New Roman"/>
          <w:sz w:val="20"/>
          <w:szCs w:val="20"/>
        </w:rPr>
        <w:t xml:space="preserve"> Wang; </w:t>
      </w:r>
      <w:proofErr w:type="spellStart"/>
      <w:r w:rsidRPr="00253489">
        <w:rPr>
          <w:rFonts w:ascii="Times New Roman" w:hAnsi="Times New Roman" w:cs="Times New Roman"/>
          <w:sz w:val="20"/>
          <w:szCs w:val="20"/>
        </w:rPr>
        <w:t>Yuejing</w:t>
      </w:r>
      <w:proofErr w:type="spellEnd"/>
      <w:r w:rsidRPr="00253489">
        <w:rPr>
          <w:rFonts w:ascii="Times New Roman" w:hAnsi="Times New Roman" w:cs="Times New Roman"/>
          <w:sz w:val="20"/>
          <w:szCs w:val="20"/>
        </w:rPr>
        <w:t xml:space="preserve"> Zhang; </w:t>
      </w:r>
      <w:proofErr w:type="spellStart"/>
      <w:r w:rsidRPr="00253489">
        <w:rPr>
          <w:rFonts w:ascii="Times New Roman" w:hAnsi="Times New Roman" w:cs="Times New Roman"/>
          <w:sz w:val="20"/>
          <w:szCs w:val="20"/>
        </w:rPr>
        <w:t>Lingyun</w:t>
      </w:r>
      <w:proofErr w:type="spellEnd"/>
      <w:r w:rsidRPr="00253489">
        <w:rPr>
          <w:rFonts w:ascii="Times New Roman" w:hAnsi="Times New Roman" w:cs="Times New Roman"/>
          <w:sz w:val="20"/>
          <w:szCs w:val="20"/>
        </w:rPr>
        <w:t xml:space="preserve"> Jia; </w:t>
      </w:r>
      <w:proofErr w:type="spellStart"/>
      <w:r w:rsidRPr="00253489">
        <w:rPr>
          <w:rFonts w:ascii="Times New Roman" w:hAnsi="Times New Roman" w:cs="Times New Roman"/>
          <w:sz w:val="20"/>
          <w:szCs w:val="20"/>
        </w:rPr>
        <w:t>Hailong</w:t>
      </w:r>
      <w:proofErr w:type="spellEnd"/>
      <w:r w:rsidRPr="00253489">
        <w:rPr>
          <w:rFonts w:ascii="Times New Roman" w:hAnsi="Times New Roman" w:cs="Times New Roman"/>
          <w:sz w:val="20"/>
          <w:szCs w:val="20"/>
        </w:rPr>
        <w:t xml:space="preserve"> Pang; </w:t>
      </w:r>
      <w:proofErr w:type="spellStart"/>
      <w:r w:rsidRPr="00253489">
        <w:rPr>
          <w:rFonts w:ascii="Times New Roman" w:hAnsi="Times New Roman" w:cs="Times New Roman"/>
          <w:sz w:val="20"/>
          <w:szCs w:val="20"/>
        </w:rPr>
        <w:t>Hanqing</w:t>
      </w:r>
      <w:proofErr w:type="spellEnd"/>
      <w:r w:rsidRPr="002534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253489">
        <w:rPr>
          <w:rFonts w:ascii="Times New Roman" w:hAnsi="Times New Roman" w:cs="Times New Roman"/>
          <w:sz w:val="20"/>
          <w:szCs w:val="20"/>
        </w:rPr>
        <w:t>Feng</w:t>
      </w:r>
      <w:r w:rsidRPr="002534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253489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253489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Pr="00253489">
        <w:rPr>
          <w:rFonts w:ascii="Times New Roman" w:hAnsi="Times New Roman" w:cs="Times New Roman"/>
          <w:sz w:val="20"/>
          <w:szCs w:val="20"/>
        </w:rPr>
        <w:t xml:space="preserve"> Xin Wang</w:t>
      </w:r>
    </w:p>
    <w:p w14:paraId="12355F3C" w14:textId="77777777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933733" w14:textId="77777777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3489">
        <w:rPr>
          <w:rFonts w:ascii="Times New Roman" w:hAnsi="Times New Roman" w:cs="Times New Roman"/>
          <w:position w:val="7"/>
          <w:sz w:val="20"/>
          <w:szCs w:val="20"/>
        </w:rPr>
        <w:t xml:space="preserve">a </w:t>
      </w:r>
      <w:bookmarkStart w:id="3" w:name="OLE_LINK106"/>
      <w:r w:rsidRPr="00253489">
        <w:rPr>
          <w:rFonts w:ascii="Times New Roman" w:hAnsi="Times New Roman" w:cs="Times New Roman"/>
          <w:sz w:val="20"/>
          <w:szCs w:val="20"/>
        </w:rPr>
        <w:t>College of Life Science</w:t>
      </w:r>
      <w:bookmarkEnd w:id="3"/>
      <w:r w:rsidRPr="00253489">
        <w:rPr>
          <w:rFonts w:ascii="Times New Roman" w:hAnsi="Times New Roman" w:cs="Times New Roman"/>
          <w:sz w:val="20"/>
          <w:szCs w:val="20"/>
        </w:rPr>
        <w:t xml:space="preserve">, </w:t>
      </w:r>
      <w:bookmarkStart w:id="4" w:name="OLE_LINK105"/>
      <w:r w:rsidRPr="00253489">
        <w:rPr>
          <w:rFonts w:ascii="Times New Roman" w:hAnsi="Times New Roman" w:cs="Times New Roman"/>
          <w:sz w:val="20"/>
          <w:szCs w:val="20"/>
        </w:rPr>
        <w:t>Northwest Normal University</w:t>
      </w:r>
      <w:bookmarkEnd w:id="4"/>
      <w:r w:rsidRPr="00253489">
        <w:rPr>
          <w:rFonts w:ascii="Times New Roman" w:hAnsi="Times New Roman" w:cs="Times New Roman"/>
          <w:sz w:val="20"/>
          <w:szCs w:val="20"/>
        </w:rPr>
        <w:t>, 730070, Lanzhou, Gansu, China</w:t>
      </w:r>
    </w:p>
    <w:p w14:paraId="3EB96510" w14:textId="77777777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66DFDE" w14:textId="289F7808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3489">
        <w:rPr>
          <w:rFonts w:ascii="Times New Roman" w:hAnsi="Times New Roman" w:cs="Times New Roman"/>
          <w:position w:val="7"/>
          <w:sz w:val="20"/>
          <w:szCs w:val="20"/>
        </w:rPr>
        <w:t>1</w:t>
      </w:r>
      <w:bookmarkStart w:id="5" w:name="OLE_LINK9"/>
      <w:r w:rsidRPr="00253489">
        <w:rPr>
          <w:rFonts w:ascii="Times New Roman" w:hAnsi="Times New Roman" w:cs="Times New Roman"/>
          <w:sz w:val="20"/>
          <w:szCs w:val="20"/>
        </w:rPr>
        <w:t>Corresponding author</w:t>
      </w:r>
      <w:bookmarkEnd w:id="5"/>
      <w:r w:rsidRPr="00253489">
        <w:rPr>
          <w:rFonts w:ascii="Times New Roman" w:hAnsi="Times New Roman" w:cs="Times New Roman"/>
          <w:sz w:val="20"/>
          <w:szCs w:val="20"/>
        </w:rPr>
        <w:t xml:space="preserve">: fax: </w:t>
      </w:r>
      <w:bookmarkStart w:id="6" w:name="OLE_LINK110"/>
      <w:r w:rsidRPr="00253489">
        <w:rPr>
          <w:rFonts w:ascii="Times New Roman" w:hAnsi="Times New Roman" w:cs="Times New Roman"/>
          <w:sz w:val="20"/>
          <w:szCs w:val="20"/>
        </w:rPr>
        <w:t>(</w:t>
      </w:r>
      <w:bookmarkEnd w:id="6"/>
      <w:r w:rsidRPr="00253489">
        <w:rPr>
          <w:rFonts w:ascii="Times New Roman" w:hAnsi="Times New Roman" w:cs="Times New Roman"/>
          <w:sz w:val="20"/>
          <w:szCs w:val="20"/>
        </w:rPr>
        <w:t>+86)</w:t>
      </w:r>
      <w:r w:rsidR="005A1868">
        <w:rPr>
          <w:rFonts w:ascii="Times New Roman" w:hAnsi="Times New Roman" w:cs="Times New Roman"/>
          <w:sz w:val="20"/>
          <w:szCs w:val="20"/>
        </w:rPr>
        <w:t xml:space="preserve"> </w:t>
      </w:r>
      <w:r w:rsidR="007131AD">
        <w:rPr>
          <w:rFonts w:ascii="Times New Roman" w:hAnsi="Times New Roman" w:cs="Times New Roman"/>
          <w:sz w:val="20"/>
          <w:szCs w:val="20"/>
        </w:rPr>
        <w:t>0</w:t>
      </w:r>
      <w:r w:rsidRPr="00253489">
        <w:rPr>
          <w:rFonts w:ascii="Times New Roman" w:hAnsi="Times New Roman" w:cs="Times New Roman"/>
          <w:sz w:val="20"/>
          <w:szCs w:val="20"/>
        </w:rPr>
        <w:t>931-7971207; e-mail: fenghanq@nwnu.edu.cn</w:t>
      </w:r>
      <w:r w:rsidR="00BC02D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A7254F" w14:textId="77777777" w:rsidR="00253489" w:rsidRPr="00253489" w:rsidRDefault="00253489" w:rsidP="002534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C8FF1EE" w14:textId="2D897D58" w:rsidR="00B71049" w:rsidRDefault="00253489" w:rsidP="007164AD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3489">
        <w:rPr>
          <w:rFonts w:ascii="Times New Roman" w:hAnsi="Times New Roman" w:cs="Times New Roman"/>
          <w:sz w:val="20"/>
          <w:szCs w:val="20"/>
        </w:rPr>
        <w:t>* Author for correspondence and reprint requests</w:t>
      </w:r>
    </w:p>
    <w:p w14:paraId="0E9A707D" w14:textId="55DA24E1" w:rsidR="007164AD" w:rsidRDefault="007164AD" w:rsidP="007164AD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835618" w14:textId="77777777" w:rsidR="00780CC3" w:rsidRDefault="00780CC3" w:rsidP="00780C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862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9"/>
        <w:gridCol w:w="968"/>
        <w:gridCol w:w="966"/>
        <w:gridCol w:w="966"/>
        <w:gridCol w:w="966"/>
        <w:gridCol w:w="966"/>
        <w:gridCol w:w="966"/>
      </w:tblGrid>
      <w:tr w:rsidR="00780CC3" w:rsidRPr="00823112" w14:paraId="4EAA405B" w14:textId="77777777" w:rsidTr="001660BF">
        <w:trPr>
          <w:trHeight w:val="454"/>
          <w:jc w:val="center"/>
        </w:trPr>
        <w:tc>
          <w:tcPr>
            <w:tcW w:w="1411" w:type="pct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A9AFA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25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TP</w:t>
            </w:r>
            <w:proofErr w:type="spellEnd"/>
            <w:r w:rsidRPr="00325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/Day</w:t>
            </w:r>
          </w:p>
        </w:tc>
        <w:tc>
          <w:tcPr>
            <w:tcW w:w="599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854DE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C9FA3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52C00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5B22D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12855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549B9" w14:textId="77777777" w:rsidR="00780CC3" w:rsidRPr="004F270D" w:rsidRDefault="00780CC3" w:rsidP="00805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7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</w:tr>
      <w:tr w:rsidR="00AB19E9" w:rsidRPr="00823112" w14:paraId="21D9E966" w14:textId="77777777" w:rsidTr="001660BF">
        <w:trPr>
          <w:trHeight w:val="454"/>
          <w:jc w:val="center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73D087" w14:textId="77777777" w:rsidR="00AB19E9" w:rsidRPr="004F270D" w:rsidRDefault="00AB19E9" w:rsidP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-control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13B359" w14:textId="1DADD4E2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000 ± 0.101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D40AD1" w14:textId="1DBB5AFF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027 ± 0.075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AFB137" w14:textId="6DD08AEE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132 ± 0.116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2E7B27" w14:textId="1F49DE84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171 ± 0.132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3742E4" w14:textId="00EFD4EE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215 ± 0.077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0DCF62" w14:textId="581C25A5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294 ± 0.11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B19E9" w:rsidRPr="00823112" w14:paraId="0CADBA7C" w14:textId="77777777" w:rsidTr="005D0D42">
        <w:trPr>
          <w:trHeight w:val="454"/>
          <w:jc w:val="center"/>
        </w:trPr>
        <w:tc>
          <w:tcPr>
            <w:tcW w:w="14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DBBF34" w14:textId="77777777" w:rsidR="00AB19E9" w:rsidRPr="004F270D" w:rsidRDefault="00AB19E9" w:rsidP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-wounded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42FCDD" w14:textId="7654B58C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293 ± 0.071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EB955B" w14:textId="3023FAF4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465 ± 0.030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CDB3A0" w14:textId="04545AEB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583 ± 0.133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70ECBA" w14:textId="7AE97E6A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705 ± 0.26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3648C2" w14:textId="28C5A373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855 ± 0.15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91DBE6" w14:textId="70D3F6F1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949 ± 0.215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AB19E9" w:rsidRPr="00823112" w14:paraId="7B9F2938" w14:textId="77777777" w:rsidTr="005D0D42">
        <w:trPr>
          <w:trHeight w:val="454"/>
          <w:jc w:val="center"/>
        </w:trPr>
        <w:tc>
          <w:tcPr>
            <w:tcW w:w="141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FD7D5CC" w14:textId="77777777" w:rsidR="00AB19E9" w:rsidRPr="00823112" w:rsidRDefault="00AB19E9" w:rsidP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2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2k1-3</w:t>
            </w:r>
            <w:r w:rsidRPr="00AB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ntrol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320080" w14:textId="0A4C8D49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278 ± 0.075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49FF0D" w14:textId="00A0D411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370 ± 0.14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CA5351" w14:textId="15FA9C4B" w:rsidR="00AB19E9" w:rsidRPr="00AB19E9" w:rsidRDefault="00AB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421 ± 0.14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EB09BD" w14:textId="4B34BDA5" w:rsidR="00AB19E9" w:rsidRPr="00AB19E9" w:rsidRDefault="00AB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494 ± 0.199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E18427" w14:textId="7BA341B6" w:rsidR="00AB19E9" w:rsidRPr="00AB19E9" w:rsidRDefault="00AB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530 ± 0.155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9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97CCF9" w14:textId="292EE044" w:rsidR="00AB19E9" w:rsidRPr="00AB19E9" w:rsidRDefault="00AB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594 ± 0.074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B19E9" w:rsidRPr="00823112" w14:paraId="41C1C945" w14:textId="77777777" w:rsidTr="005D0D42">
        <w:trPr>
          <w:trHeight w:val="454"/>
          <w:jc w:val="center"/>
        </w:trPr>
        <w:tc>
          <w:tcPr>
            <w:tcW w:w="1411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FD5576" w14:textId="77777777" w:rsidR="00AB19E9" w:rsidRPr="004F270D" w:rsidRDefault="00AB19E9" w:rsidP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2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2k1-3</w:t>
            </w:r>
            <w:r w:rsidRPr="00AB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wounded</w:t>
            </w:r>
          </w:p>
        </w:tc>
        <w:tc>
          <w:tcPr>
            <w:tcW w:w="599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C45D1E" w14:textId="6EACCC0A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578 ± 0.124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352C27" w14:textId="73AE72AD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838 ± 0.148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EBAF5C" w14:textId="2153DEFB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1.954 ± 0.164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B31213" w14:textId="2FAA2FB4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2.183 ± 0.272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C9187B" w14:textId="1F106AC4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2.498 ± 0.211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BCEC4B" w14:textId="3C1A9FCD" w:rsidR="00AB19E9" w:rsidRPr="00AB19E9" w:rsidRDefault="00AB1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42">
              <w:rPr>
                <w:rFonts w:ascii="Times New Roman" w:hAnsi="Times New Roman" w:cs="Times New Roman"/>
                <w:sz w:val="20"/>
                <w:szCs w:val="20"/>
              </w:rPr>
              <w:t>2.635 ± 0.390</w:t>
            </w:r>
            <w:r w:rsidRPr="002359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7E021B38" w14:textId="3D19F2D4" w:rsidR="0092464B" w:rsidRPr="00780CC3" w:rsidRDefault="00780CC3" w:rsidP="00A11B9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112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82311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83A66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23112">
        <w:rPr>
          <w:rFonts w:ascii="Times New Roman" w:hAnsi="Times New Roman" w:cs="Times New Roman"/>
          <w:sz w:val="20"/>
          <w:szCs w:val="20"/>
        </w:rPr>
        <w:t>Effect of the repeated wounding on th</w:t>
      </w:r>
      <w:r w:rsidRPr="00F47DE1">
        <w:rPr>
          <w:rFonts w:ascii="Times New Roman" w:hAnsi="Times New Roman" w:cs="Times New Roman"/>
          <w:sz w:val="20"/>
          <w:szCs w:val="20"/>
        </w:rPr>
        <w:t xml:space="preserve">e </w:t>
      </w:r>
      <w:r w:rsidRPr="007512E4">
        <w:rPr>
          <w:rFonts w:ascii="Times New Roman" w:hAnsi="Times New Roman" w:cs="Times New Roman"/>
          <w:sz w:val="20"/>
          <w:szCs w:val="20"/>
        </w:rPr>
        <w:t xml:space="preserve">leaf </w:t>
      </w:r>
      <w:proofErr w:type="spellStart"/>
      <w:r w:rsidRPr="00F47DE1">
        <w:rPr>
          <w:rFonts w:ascii="Times New Roman" w:hAnsi="Times New Roman" w:cs="Times New Roman"/>
          <w:sz w:val="20"/>
          <w:szCs w:val="20"/>
        </w:rPr>
        <w:t>exATP</w:t>
      </w:r>
      <w:proofErr w:type="spellEnd"/>
      <w:r w:rsidRPr="00F47DE1">
        <w:rPr>
          <w:rFonts w:ascii="Times New Roman" w:hAnsi="Times New Roman" w:cs="Times New Roman"/>
          <w:sz w:val="20"/>
          <w:szCs w:val="20"/>
        </w:rPr>
        <w:t xml:space="preserve"> level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F47DE1">
        <w:rPr>
          <w:rFonts w:ascii="Times New Roman" w:hAnsi="Times New Roman" w:cs="Times New Roman"/>
          <w:sz w:val="20"/>
          <w:szCs w:val="20"/>
        </w:rPr>
        <w:t xml:space="preserve"> the WT and </w:t>
      </w:r>
      <w:r w:rsidRPr="00F47DE1">
        <w:rPr>
          <w:rFonts w:ascii="Times New Roman" w:hAnsi="Times New Roman" w:cs="Times New Roman"/>
          <w:i/>
          <w:iCs/>
          <w:sz w:val="20"/>
          <w:szCs w:val="20"/>
        </w:rPr>
        <w:t>p2k</w:t>
      </w:r>
      <w:r w:rsidRPr="00811DCC">
        <w:rPr>
          <w:rFonts w:ascii="Times New Roman" w:hAnsi="Times New Roman" w:cs="Times New Roman"/>
          <w:i/>
          <w:iCs/>
          <w:sz w:val="20"/>
          <w:szCs w:val="20"/>
        </w:rPr>
        <w:t>1-3</w:t>
      </w:r>
      <w:r w:rsidRPr="00823112">
        <w:rPr>
          <w:rFonts w:ascii="Times New Roman" w:hAnsi="Times New Roman" w:cs="Times New Roman"/>
          <w:sz w:val="20"/>
          <w:szCs w:val="20"/>
        </w:rPr>
        <w:t xml:space="preserve"> mutan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23112">
        <w:rPr>
          <w:rFonts w:ascii="Times New Roman" w:hAnsi="Times New Roman" w:cs="Times New Roman"/>
          <w:sz w:val="20"/>
          <w:szCs w:val="20"/>
        </w:rPr>
        <w:t xml:space="preserve">seedlings. </w:t>
      </w:r>
      <w:r w:rsidR="00B504F9" w:rsidRPr="00B504F9">
        <w:rPr>
          <w:rFonts w:ascii="Times New Roman" w:hAnsi="Times New Roman" w:cs="Times New Roman"/>
          <w:sz w:val="20"/>
          <w:szCs w:val="20"/>
        </w:rPr>
        <w:t>The values represent means ± SD from twenty independent seedlings.</w:t>
      </w:r>
      <w:r w:rsidR="00B504F9">
        <w:rPr>
          <w:rFonts w:ascii="Times New Roman" w:hAnsi="Times New Roman" w:cs="Times New Roman"/>
          <w:sz w:val="20"/>
          <w:szCs w:val="20"/>
        </w:rPr>
        <w:t xml:space="preserve"> </w:t>
      </w:r>
      <w:r w:rsidR="00A11B93" w:rsidRPr="00A11B93">
        <w:rPr>
          <w:rFonts w:ascii="Times New Roman" w:hAnsi="Times New Roman" w:cs="Times New Roman"/>
          <w:sz w:val="20"/>
          <w:szCs w:val="20"/>
        </w:rPr>
        <w:t>The values in</w:t>
      </w:r>
      <w:r w:rsidR="00A11B93">
        <w:rPr>
          <w:rFonts w:ascii="Times New Roman" w:hAnsi="Times New Roman" w:cs="Times New Roman"/>
          <w:sz w:val="20"/>
          <w:szCs w:val="20"/>
        </w:rPr>
        <w:t xml:space="preserve"> </w:t>
      </w:r>
      <w:r w:rsidR="00A11B93" w:rsidRPr="00A11B93">
        <w:rPr>
          <w:rFonts w:ascii="Times New Roman" w:hAnsi="Times New Roman" w:cs="Times New Roman"/>
          <w:sz w:val="20"/>
          <w:szCs w:val="20"/>
        </w:rPr>
        <w:t>the control</w:t>
      </w:r>
      <w:r w:rsidR="00A11B93">
        <w:rPr>
          <w:rFonts w:ascii="Times New Roman" w:hAnsi="Times New Roman" w:cs="Times New Roman"/>
          <w:sz w:val="20"/>
          <w:szCs w:val="20"/>
        </w:rPr>
        <w:t xml:space="preserve"> (21 d</w:t>
      </w:r>
      <w:r w:rsidR="00E256A2">
        <w:rPr>
          <w:rFonts w:ascii="Times New Roman" w:hAnsi="Times New Roman" w:cs="Times New Roman"/>
          <w:sz w:val="20"/>
          <w:szCs w:val="20"/>
        </w:rPr>
        <w:t>ays</w:t>
      </w:r>
      <w:r w:rsidR="00A11B93">
        <w:rPr>
          <w:rFonts w:ascii="Times New Roman" w:hAnsi="Times New Roman" w:cs="Times New Roman"/>
          <w:sz w:val="20"/>
          <w:szCs w:val="20"/>
        </w:rPr>
        <w:t>)</w:t>
      </w:r>
      <w:r w:rsidR="00A11B93" w:rsidRPr="00A11B93">
        <w:rPr>
          <w:rFonts w:ascii="Times New Roman" w:hAnsi="Times New Roman" w:cs="Times New Roman"/>
          <w:sz w:val="20"/>
          <w:szCs w:val="20"/>
        </w:rPr>
        <w:t xml:space="preserve"> were set to 1</w:t>
      </w:r>
      <w:r w:rsidR="00A11B93">
        <w:rPr>
          <w:rFonts w:ascii="Times New Roman" w:hAnsi="Times New Roman" w:cs="Times New Roman"/>
          <w:sz w:val="20"/>
          <w:szCs w:val="20"/>
        </w:rPr>
        <w:t>.000</w:t>
      </w:r>
      <w:r w:rsidR="00A11B93" w:rsidRPr="00A11B93">
        <w:rPr>
          <w:rFonts w:ascii="Times New Roman" w:hAnsi="Times New Roman" w:cs="Times New Roman"/>
          <w:sz w:val="20"/>
          <w:szCs w:val="20"/>
        </w:rPr>
        <w:t xml:space="preserve"> to facilitate the comparison among the different treatments. </w:t>
      </w:r>
      <w:r w:rsidRPr="00823112">
        <w:rPr>
          <w:rFonts w:ascii="Times New Roman" w:hAnsi="Times New Roman" w:cs="Times New Roman"/>
          <w:sz w:val="20"/>
          <w:szCs w:val="20"/>
        </w:rPr>
        <w:t xml:space="preserve">The means denoted by the same letter did not significantly differ at </w:t>
      </w:r>
      <w:r w:rsidRPr="0082311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23112">
        <w:rPr>
          <w:rFonts w:ascii="Times New Roman" w:hAnsi="Times New Roman" w:cs="Times New Roman"/>
          <w:sz w:val="20"/>
          <w:szCs w:val="20"/>
        </w:rPr>
        <w:t xml:space="preserve"> &lt; 0.05 among the different treatment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92464B" w:rsidRPr="00780CC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B77CE" w14:textId="77777777" w:rsidR="004F4CD2" w:rsidRDefault="004F4CD2" w:rsidP="00E2777D">
      <w:r>
        <w:separator/>
      </w:r>
    </w:p>
  </w:endnote>
  <w:endnote w:type="continuationSeparator" w:id="0">
    <w:p w14:paraId="16EA881C" w14:textId="77777777" w:rsidR="004F4CD2" w:rsidRDefault="004F4CD2" w:rsidP="00E2777D">
      <w:r>
        <w:continuationSeparator/>
      </w:r>
    </w:p>
  </w:endnote>
  <w:endnote w:type="continuationNotice" w:id="1">
    <w:p w14:paraId="0F9CE1ED" w14:textId="77777777" w:rsidR="004F4CD2" w:rsidRDefault="004F4C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9076541"/>
      <w:docPartObj>
        <w:docPartGallery w:val="Page Numbers (Bottom of Page)"/>
        <w:docPartUnique/>
      </w:docPartObj>
    </w:sdtPr>
    <w:sdtEndPr/>
    <w:sdtContent>
      <w:p w14:paraId="12E2D17D" w14:textId="591710B4" w:rsidR="00F879B6" w:rsidRDefault="00F879B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655E8C" w14:textId="77777777" w:rsidR="00946C5F" w:rsidRDefault="00946C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81434" w14:textId="77777777" w:rsidR="004F4CD2" w:rsidRDefault="004F4CD2" w:rsidP="00E2777D">
      <w:r>
        <w:separator/>
      </w:r>
    </w:p>
  </w:footnote>
  <w:footnote w:type="continuationSeparator" w:id="0">
    <w:p w14:paraId="5F416D5E" w14:textId="77777777" w:rsidR="004F4CD2" w:rsidRDefault="004F4CD2" w:rsidP="00E2777D">
      <w:r>
        <w:continuationSeparator/>
      </w:r>
    </w:p>
  </w:footnote>
  <w:footnote w:type="continuationNotice" w:id="1">
    <w:p w14:paraId="63240BD7" w14:textId="77777777" w:rsidR="004F4CD2" w:rsidRDefault="004F4CD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D8D"/>
    <w:rsid w:val="00003F3C"/>
    <w:rsid w:val="00004C1F"/>
    <w:rsid w:val="00007867"/>
    <w:rsid w:val="00017D8D"/>
    <w:rsid w:val="00023FD4"/>
    <w:rsid w:val="00033DA3"/>
    <w:rsid w:val="00045156"/>
    <w:rsid w:val="00053956"/>
    <w:rsid w:val="00061423"/>
    <w:rsid w:val="00065C5F"/>
    <w:rsid w:val="00072C89"/>
    <w:rsid w:val="00080A4C"/>
    <w:rsid w:val="00084822"/>
    <w:rsid w:val="000B088D"/>
    <w:rsid w:val="000B2647"/>
    <w:rsid w:val="000B3CDC"/>
    <w:rsid w:val="000C5AF9"/>
    <w:rsid w:val="000D10BD"/>
    <w:rsid w:val="00102D50"/>
    <w:rsid w:val="00137C5A"/>
    <w:rsid w:val="00143595"/>
    <w:rsid w:val="001622A1"/>
    <w:rsid w:val="001660BF"/>
    <w:rsid w:val="001702C4"/>
    <w:rsid w:val="00181202"/>
    <w:rsid w:val="0019388B"/>
    <w:rsid w:val="001A322A"/>
    <w:rsid w:val="001B1579"/>
    <w:rsid w:val="001B2F34"/>
    <w:rsid w:val="001E5F02"/>
    <w:rsid w:val="001F3E2D"/>
    <w:rsid w:val="00202AA2"/>
    <w:rsid w:val="00207C36"/>
    <w:rsid w:val="00220017"/>
    <w:rsid w:val="002320D8"/>
    <w:rsid w:val="002359D4"/>
    <w:rsid w:val="00242614"/>
    <w:rsid w:val="002478C3"/>
    <w:rsid w:val="00253489"/>
    <w:rsid w:val="00253DD6"/>
    <w:rsid w:val="00264E0F"/>
    <w:rsid w:val="00281596"/>
    <w:rsid w:val="002876AF"/>
    <w:rsid w:val="002A2BD9"/>
    <w:rsid w:val="002B624A"/>
    <w:rsid w:val="003255D6"/>
    <w:rsid w:val="00334614"/>
    <w:rsid w:val="00362AAA"/>
    <w:rsid w:val="00363711"/>
    <w:rsid w:val="00374400"/>
    <w:rsid w:val="00376D1B"/>
    <w:rsid w:val="00381C80"/>
    <w:rsid w:val="003959A6"/>
    <w:rsid w:val="003B2E8F"/>
    <w:rsid w:val="003D293E"/>
    <w:rsid w:val="00400CC7"/>
    <w:rsid w:val="0040206C"/>
    <w:rsid w:val="00403E65"/>
    <w:rsid w:val="004129C1"/>
    <w:rsid w:val="00432B4B"/>
    <w:rsid w:val="00442BCB"/>
    <w:rsid w:val="00442C2D"/>
    <w:rsid w:val="00450BA7"/>
    <w:rsid w:val="004528CB"/>
    <w:rsid w:val="00463D13"/>
    <w:rsid w:val="004779A1"/>
    <w:rsid w:val="00483BA2"/>
    <w:rsid w:val="004918C6"/>
    <w:rsid w:val="00494001"/>
    <w:rsid w:val="004A3651"/>
    <w:rsid w:val="004B0B6A"/>
    <w:rsid w:val="004D2335"/>
    <w:rsid w:val="004D422D"/>
    <w:rsid w:val="004D79B9"/>
    <w:rsid w:val="004F16ED"/>
    <w:rsid w:val="004F270D"/>
    <w:rsid w:val="004F4CD2"/>
    <w:rsid w:val="00505594"/>
    <w:rsid w:val="005062AD"/>
    <w:rsid w:val="00515512"/>
    <w:rsid w:val="00532DFB"/>
    <w:rsid w:val="00534922"/>
    <w:rsid w:val="00540693"/>
    <w:rsid w:val="00543ED0"/>
    <w:rsid w:val="0056410E"/>
    <w:rsid w:val="005654C4"/>
    <w:rsid w:val="00575A85"/>
    <w:rsid w:val="00581804"/>
    <w:rsid w:val="00581B47"/>
    <w:rsid w:val="005870D6"/>
    <w:rsid w:val="00593747"/>
    <w:rsid w:val="00594424"/>
    <w:rsid w:val="005A1747"/>
    <w:rsid w:val="005A1868"/>
    <w:rsid w:val="005A7F0A"/>
    <w:rsid w:val="005B2000"/>
    <w:rsid w:val="005C0D91"/>
    <w:rsid w:val="005C1FAF"/>
    <w:rsid w:val="005D0D42"/>
    <w:rsid w:val="005E03B7"/>
    <w:rsid w:val="005E21F8"/>
    <w:rsid w:val="005F4C58"/>
    <w:rsid w:val="005F7C63"/>
    <w:rsid w:val="00645179"/>
    <w:rsid w:val="00666836"/>
    <w:rsid w:val="00666CF0"/>
    <w:rsid w:val="00667BD1"/>
    <w:rsid w:val="00680050"/>
    <w:rsid w:val="00681874"/>
    <w:rsid w:val="006A1F21"/>
    <w:rsid w:val="006A7CBC"/>
    <w:rsid w:val="006B18B1"/>
    <w:rsid w:val="006D1E6F"/>
    <w:rsid w:val="006E52D9"/>
    <w:rsid w:val="006F037D"/>
    <w:rsid w:val="0070267A"/>
    <w:rsid w:val="0070429E"/>
    <w:rsid w:val="007131AD"/>
    <w:rsid w:val="00713D34"/>
    <w:rsid w:val="007156E6"/>
    <w:rsid w:val="007164AD"/>
    <w:rsid w:val="00721202"/>
    <w:rsid w:val="00745DFC"/>
    <w:rsid w:val="00746498"/>
    <w:rsid w:val="007512E4"/>
    <w:rsid w:val="00755E6A"/>
    <w:rsid w:val="007710D0"/>
    <w:rsid w:val="00780CC3"/>
    <w:rsid w:val="0078619C"/>
    <w:rsid w:val="00794457"/>
    <w:rsid w:val="007A679A"/>
    <w:rsid w:val="007A6972"/>
    <w:rsid w:val="007B2B7B"/>
    <w:rsid w:val="007B639D"/>
    <w:rsid w:val="007C3DFE"/>
    <w:rsid w:val="007E1775"/>
    <w:rsid w:val="007E65D3"/>
    <w:rsid w:val="007F0C66"/>
    <w:rsid w:val="00811B61"/>
    <w:rsid w:val="00811DCC"/>
    <w:rsid w:val="0081589F"/>
    <w:rsid w:val="00823112"/>
    <w:rsid w:val="00827C44"/>
    <w:rsid w:val="0083261E"/>
    <w:rsid w:val="00863A35"/>
    <w:rsid w:val="00867078"/>
    <w:rsid w:val="00871C84"/>
    <w:rsid w:val="00874550"/>
    <w:rsid w:val="00877666"/>
    <w:rsid w:val="0088252E"/>
    <w:rsid w:val="0088312A"/>
    <w:rsid w:val="008935AC"/>
    <w:rsid w:val="008A029B"/>
    <w:rsid w:val="008A327D"/>
    <w:rsid w:val="008A3A78"/>
    <w:rsid w:val="008B35E7"/>
    <w:rsid w:val="008C4939"/>
    <w:rsid w:val="008D37A6"/>
    <w:rsid w:val="008D5D8A"/>
    <w:rsid w:val="008E7214"/>
    <w:rsid w:val="008F3E0C"/>
    <w:rsid w:val="008F46D8"/>
    <w:rsid w:val="008F4C4F"/>
    <w:rsid w:val="008F55A3"/>
    <w:rsid w:val="0092464B"/>
    <w:rsid w:val="00927DE5"/>
    <w:rsid w:val="00930DB8"/>
    <w:rsid w:val="00930E65"/>
    <w:rsid w:val="00931194"/>
    <w:rsid w:val="00946C5F"/>
    <w:rsid w:val="00972C43"/>
    <w:rsid w:val="009748DC"/>
    <w:rsid w:val="00980335"/>
    <w:rsid w:val="00980FC0"/>
    <w:rsid w:val="00984D8D"/>
    <w:rsid w:val="0098555A"/>
    <w:rsid w:val="009B54E9"/>
    <w:rsid w:val="00A04CBF"/>
    <w:rsid w:val="00A11B93"/>
    <w:rsid w:val="00A226F6"/>
    <w:rsid w:val="00A263F5"/>
    <w:rsid w:val="00A311EC"/>
    <w:rsid w:val="00A41EDC"/>
    <w:rsid w:val="00A429E7"/>
    <w:rsid w:val="00A464DE"/>
    <w:rsid w:val="00A84880"/>
    <w:rsid w:val="00AA0D30"/>
    <w:rsid w:val="00AB19E9"/>
    <w:rsid w:val="00AB22D4"/>
    <w:rsid w:val="00AB6333"/>
    <w:rsid w:val="00AC1842"/>
    <w:rsid w:val="00AD03F6"/>
    <w:rsid w:val="00AD4D19"/>
    <w:rsid w:val="00AD50DA"/>
    <w:rsid w:val="00AE14FF"/>
    <w:rsid w:val="00AF6406"/>
    <w:rsid w:val="00B217B7"/>
    <w:rsid w:val="00B4448D"/>
    <w:rsid w:val="00B46B00"/>
    <w:rsid w:val="00B504F9"/>
    <w:rsid w:val="00B55E73"/>
    <w:rsid w:val="00B56190"/>
    <w:rsid w:val="00B71049"/>
    <w:rsid w:val="00B8018B"/>
    <w:rsid w:val="00B8316F"/>
    <w:rsid w:val="00B83A66"/>
    <w:rsid w:val="00B84D36"/>
    <w:rsid w:val="00BC02DB"/>
    <w:rsid w:val="00BD3924"/>
    <w:rsid w:val="00BD4128"/>
    <w:rsid w:val="00BD4B4A"/>
    <w:rsid w:val="00BD620B"/>
    <w:rsid w:val="00BE18B3"/>
    <w:rsid w:val="00BE2E7A"/>
    <w:rsid w:val="00BF24A9"/>
    <w:rsid w:val="00C06C39"/>
    <w:rsid w:val="00C206D8"/>
    <w:rsid w:val="00C23F08"/>
    <w:rsid w:val="00C27FAE"/>
    <w:rsid w:val="00C41C37"/>
    <w:rsid w:val="00C47294"/>
    <w:rsid w:val="00C54C63"/>
    <w:rsid w:val="00C80333"/>
    <w:rsid w:val="00C845C2"/>
    <w:rsid w:val="00C867A7"/>
    <w:rsid w:val="00C96EB8"/>
    <w:rsid w:val="00CE0B9A"/>
    <w:rsid w:val="00CF06D9"/>
    <w:rsid w:val="00CF5DEF"/>
    <w:rsid w:val="00CF6CAB"/>
    <w:rsid w:val="00D00DB6"/>
    <w:rsid w:val="00D05D08"/>
    <w:rsid w:val="00D24390"/>
    <w:rsid w:val="00D3114B"/>
    <w:rsid w:val="00D43CDF"/>
    <w:rsid w:val="00D450E9"/>
    <w:rsid w:val="00D52217"/>
    <w:rsid w:val="00D74A7E"/>
    <w:rsid w:val="00D82C75"/>
    <w:rsid w:val="00D83F52"/>
    <w:rsid w:val="00D91E4C"/>
    <w:rsid w:val="00DA1349"/>
    <w:rsid w:val="00DB0A42"/>
    <w:rsid w:val="00DB4BA7"/>
    <w:rsid w:val="00DC7587"/>
    <w:rsid w:val="00DE0E02"/>
    <w:rsid w:val="00E07910"/>
    <w:rsid w:val="00E07EAD"/>
    <w:rsid w:val="00E17A7C"/>
    <w:rsid w:val="00E256A2"/>
    <w:rsid w:val="00E2777D"/>
    <w:rsid w:val="00E53BA1"/>
    <w:rsid w:val="00E6625E"/>
    <w:rsid w:val="00E75C13"/>
    <w:rsid w:val="00E86D56"/>
    <w:rsid w:val="00E86DF6"/>
    <w:rsid w:val="00EA06CE"/>
    <w:rsid w:val="00EA0E2C"/>
    <w:rsid w:val="00EA48AD"/>
    <w:rsid w:val="00EA6B33"/>
    <w:rsid w:val="00EA70D5"/>
    <w:rsid w:val="00EE158D"/>
    <w:rsid w:val="00EE50D6"/>
    <w:rsid w:val="00F27485"/>
    <w:rsid w:val="00F47DE1"/>
    <w:rsid w:val="00F545C9"/>
    <w:rsid w:val="00F722E7"/>
    <w:rsid w:val="00F8568E"/>
    <w:rsid w:val="00F879B6"/>
    <w:rsid w:val="00F942D0"/>
    <w:rsid w:val="00FE5E18"/>
    <w:rsid w:val="00FF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52CCD"/>
  <w15:chartTrackingRefBased/>
  <w15:docId w15:val="{766431B8-EFBD-46FE-8D96-4F3AE19B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77D"/>
    <w:rPr>
      <w:sz w:val="18"/>
      <w:szCs w:val="18"/>
    </w:rPr>
  </w:style>
  <w:style w:type="paragraph" w:customStyle="1" w:styleId="biaoti">
    <w:name w:val="biaoti"/>
    <w:basedOn w:val="a"/>
    <w:link w:val="biaoti0"/>
    <w:qFormat/>
    <w:rsid w:val="00253489"/>
    <w:pPr>
      <w:autoSpaceDE w:val="0"/>
      <w:autoSpaceDN w:val="0"/>
      <w:spacing w:line="480" w:lineRule="auto"/>
    </w:pPr>
    <w:rPr>
      <w:rFonts w:ascii="Times New Roman" w:eastAsia="Times New Roman" w:hAnsi="Times New Roman" w:cs="Times New Roman"/>
      <w:b/>
      <w:color w:val="000000" w:themeColor="text1"/>
      <w:kern w:val="0"/>
      <w:sz w:val="32"/>
    </w:rPr>
  </w:style>
  <w:style w:type="character" w:customStyle="1" w:styleId="biaoti0">
    <w:name w:val="biaoti 字符"/>
    <w:basedOn w:val="a0"/>
    <w:link w:val="biaoti"/>
    <w:rsid w:val="00253489"/>
    <w:rPr>
      <w:rFonts w:ascii="Times New Roman" w:eastAsia="Times New Roman" w:hAnsi="Times New Roman" w:cs="Times New Roman"/>
      <w:b/>
      <w:color w:val="000000" w:themeColor="text1"/>
      <w:kern w:val="0"/>
      <w:sz w:val="32"/>
    </w:rPr>
  </w:style>
  <w:style w:type="paragraph" w:styleId="a7">
    <w:name w:val="Revision"/>
    <w:hidden/>
    <w:uiPriority w:val="99"/>
    <w:semiHidden/>
    <w:rsid w:val="007E1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FC615-D823-457C-8A1F-0865A7DDA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强</dc:creator>
  <cp:keywords/>
  <dc:description/>
  <cp:lastModifiedBy>石珍珍</cp:lastModifiedBy>
  <cp:revision>234</cp:revision>
  <dcterms:created xsi:type="dcterms:W3CDTF">2021-07-20T03:11:00Z</dcterms:created>
  <dcterms:modified xsi:type="dcterms:W3CDTF">2022-06-03T12:54:00Z</dcterms:modified>
</cp:coreProperties>
</file>